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3AD95" w14:textId="73FD5BC0" w:rsidR="005708DC" w:rsidRPr="002865FB" w:rsidRDefault="003843A6" w:rsidP="00431963">
      <w:pPr>
        <w:jc w:val="both"/>
        <w:rPr>
          <w:rFonts w:ascii="Times New Roman" w:eastAsia="Times New Roman" w:hAnsi="Times New Roman" w:cs="Times New Roman"/>
          <w:szCs w:val="28"/>
          <w:lang w:val="en-US" w:eastAsia="es-MX"/>
        </w:rPr>
      </w:pPr>
      <w:r w:rsidRPr="00431963">
        <w:rPr>
          <w:rFonts w:ascii="Times New Roman" w:eastAsia="Times New Roman" w:hAnsi="Times New Roman" w:cs="Times New Roman"/>
          <w:b/>
          <w:bCs/>
          <w:szCs w:val="28"/>
          <w:lang w:val="en-US" w:eastAsia="es-MX"/>
        </w:rPr>
        <w:t>Supplemental Table 2</w:t>
      </w:r>
      <w:r w:rsidR="00577DD4" w:rsidRPr="00431963">
        <w:rPr>
          <w:rFonts w:ascii="Times New Roman" w:eastAsia="Times New Roman" w:hAnsi="Times New Roman" w:cs="Times New Roman"/>
          <w:b/>
          <w:bCs/>
          <w:szCs w:val="28"/>
          <w:lang w:val="en-US" w:eastAsia="es-MX"/>
        </w:rPr>
        <w:t>.</w:t>
      </w:r>
      <w:r w:rsidR="00577DD4"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 </w:t>
      </w:r>
      <w:r w:rsidR="00431963"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Raw data of </w:t>
      </w:r>
      <w:r w:rsidR="00577DD4" w:rsidRPr="00431963">
        <w:rPr>
          <w:rFonts w:ascii="Times New Roman" w:eastAsia="Times New Roman" w:hAnsi="Times New Roman" w:cs="Times New Roman"/>
          <w:szCs w:val="28"/>
          <w:lang w:val="en-US" w:eastAsia="es-MX"/>
        </w:rPr>
        <w:t>Figure 4</w:t>
      </w:r>
      <w:r w:rsidR="00431963"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A “Coevolutionary dynamics of </w:t>
      </w:r>
      <w:r w:rsidR="00431963" w:rsidRPr="00431963">
        <w:rPr>
          <w:rFonts w:ascii="Times New Roman" w:eastAsia="Times New Roman" w:hAnsi="Times New Roman" w:cs="Times New Roman"/>
          <w:i/>
          <w:iCs/>
          <w:szCs w:val="28"/>
          <w:lang w:val="en-US" w:eastAsia="es-MX"/>
        </w:rPr>
        <w:t xml:space="preserve">S. </w:t>
      </w:r>
      <w:r w:rsidR="00431963" w:rsidRPr="00431963">
        <w:rPr>
          <w:rFonts w:ascii="Times New Roman" w:eastAsia="Times New Roman" w:hAnsi="Times New Roman" w:cs="Times New Roman"/>
          <w:szCs w:val="28"/>
          <w:lang w:val="en-US" w:eastAsia="es-MX"/>
        </w:rPr>
        <w:t>Enteritidis and a lytic phage</w:t>
      </w:r>
      <w:r w:rsidR="00CB1865">
        <w:rPr>
          <w:rFonts w:ascii="Times New Roman" w:eastAsia="Times New Roman" w:hAnsi="Times New Roman" w:cs="Times New Roman"/>
          <w:szCs w:val="28"/>
          <w:lang w:val="en-US" w:eastAsia="es-MX"/>
        </w:rPr>
        <w:t>”</w:t>
      </w:r>
      <w:r w:rsidR="00431963"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. </w:t>
      </w:r>
      <w:r w:rsidR="00577DD4"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Media sympatric of </w:t>
      </w:r>
      <w:r w:rsidR="00431963">
        <w:rPr>
          <w:rFonts w:ascii="Times New Roman" w:eastAsia="Times New Roman" w:hAnsi="Times New Roman" w:cs="Times New Roman"/>
          <w:i/>
          <w:iCs/>
          <w:szCs w:val="28"/>
          <w:lang w:val="en-US" w:eastAsia="es-MX"/>
        </w:rPr>
        <w:t xml:space="preserve">Salmonella </w:t>
      </w:r>
      <w:r w:rsidR="00D41EF7">
        <w:rPr>
          <w:rFonts w:ascii="Times New Roman" w:eastAsia="Times New Roman" w:hAnsi="Times New Roman" w:cs="Times New Roman"/>
          <w:szCs w:val="28"/>
          <w:lang w:val="en-US" w:eastAsia="es-MX"/>
        </w:rPr>
        <w:t>r</w:t>
      </w:r>
      <w:r w:rsidR="00431963">
        <w:rPr>
          <w:rFonts w:ascii="Times New Roman" w:eastAsia="Times New Roman" w:hAnsi="Times New Roman" w:cs="Times New Roman"/>
          <w:szCs w:val="28"/>
          <w:lang w:val="en-US" w:eastAsia="es-MX"/>
        </w:rPr>
        <w:t>esistance</w:t>
      </w:r>
      <w:r w:rsidR="002865FB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 </w:t>
      </w:r>
      <w:r w:rsidR="002865FB" w:rsidRPr="002865FB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in phages populations from </w:t>
      </w:r>
      <w:proofErr w:type="spellStart"/>
      <w:r w:rsidR="002865FB" w:rsidRPr="002865FB">
        <w:rPr>
          <w:rFonts w:ascii="Times New Roman" w:eastAsia="Times New Roman" w:hAnsi="Times New Roman" w:cs="Times New Roman"/>
          <w:szCs w:val="28"/>
          <w:lang w:val="en-US" w:eastAsia="es-MX"/>
        </w:rPr>
        <w:t>i</w:t>
      </w:r>
      <w:proofErr w:type="spellEnd"/>
      <w:r w:rsidR="002865FB" w:rsidRPr="002865FB">
        <w:rPr>
          <w:rFonts w:ascii="Times New Roman" w:eastAsia="Times New Roman" w:hAnsi="Times New Roman" w:cs="Times New Roman"/>
          <w:szCs w:val="28"/>
          <w:lang w:val="en-US" w:eastAsia="es-MX"/>
        </w:rPr>
        <w:t>) the past (day 1), ii) the present (day 12), and iii) the future (day 21) for the four replicates (R1, R2, R3 and R4).</w:t>
      </w:r>
    </w:p>
    <w:p w14:paraId="63337633" w14:textId="484A5C5E" w:rsidR="00DD6DF1" w:rsidRDefault="00DD6DF1">
      <w:pPr>
        <w:rPr>
          <w:rFonts w:ascii="Times New Roman" w:eastAsia="Times New Roman" w:hAnsi="Times New Roman" w:cs="Times New Roman"/>
          <w:szCs w:val="28"/>
          <w:lang w:val="en-US" w:eastAsia="es-MX"/>
        </w:rPr>
      </w:pPr>
    </w:p>
    <w:tbl>
      <w:tblPr>
        <w:tblW w:w="7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1559"/>
        <w:gridCol w:w="1446"/>
      </w:tblGrid>
      <w:tr w:rsidR="001532DD" w:rsidRPr="0079449F" w14:paraId="3CE4F84C" w14:textId="77777777" w:rsidTr="001532DD">
        <w:trPr>
          <w:trHeight w:val="320"/>
          <w:jc w:val="center"/>
        </w:trPr>
        <w:tc>
          <w:tcPr>
            <w:tcW w:w="7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77F8D" w14:textId="676535A8" w:rsidR="001532DD" w:rsidRPr="00935CBF" w:rsidRDefault="001532DD" w:rsidP="00153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MEDIA SYMPATRIC </w:t>
            </w:r>
            <w:r w:rsidRPr="00935C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S</w:t>
            </w:r>
            <w:r w:rsidR="00F178DA" w:rsidRPr="00935C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 xml:space="preserve">almonella </w:t>
            </w:r>
            <w:proofErr w:type="spellStart"/>
            <w:r w:rsidR="00F178DA"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nteritidis</w:t>
            </w:r>
            <w:proofErr w:type="spellEnd"/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RESISTANCE </w:t>
            </w:r>
          </w:p>
        </w:tc>
      </w:tr>
      <w:tr w:rsidR="001532DD" w:rsidRPr="0079449F" w14:paraId="5415A9F6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65EAA" w14:textId="104D0518" w:rsidR="001532DD" w:rsidRPr="0079449F" w:rsidRDefault="001532DD" w:rsidP="00A57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T</w:t>
            </w:r>
            <w:r w:rsidR="00A57FE5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ime</w:t>
            </w: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 </w:t>
            </w:r>
            <w:r w:rsidRPr="007944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MX"/>
              </w:rPr>
              <w:t>S</w:t>
            </w:r>
            <w:r w:rsidR="00F178DA" w:rsidRPr="007944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MX"/>
              </w:rPr>
              <w:t xml:space="preserve">. </w:t>
            </w:r>
            <w:r w:rsidR="00A57FE5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Enteritid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A7E8A" w14:textId="6EDDF8FB" w:rsidR="001532DD" w:rsidRPr="0079449F" w:rsidRDefault="001532DD" w:rsidP="00A57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R</w:t>
            </w:r>
            <w:r w:rsidR="00A57FE5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epl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56BB9" w14:textId="6BC5F24B" w:rsidR="001532DD" w:rsidRPr="0079449F" w:rsidRDefault="00A57FE5" w:rsidP="00A57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Phage </w:t>
            </w:r>
            <w:r w:rsidR="001532DD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</w:t>
            </w: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247C9" w14:textId="4EE45B57" w:rsidR="001532DD" w:rsidRPr="0079449F" w:rsidRDefault="00A57FE5" w:rsidP="00A57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Phage </w:t>
            </w:r>
            <w:r w:rsidR="001532DD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</w:t>
            </w: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resen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8D0F8" w14:textId="68F3A965" w:rsidR="001532DD" w:rsidRPr="0079449F" w:rsidRDefault="00A57FE5" w:rsidP="00A57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Phage </w:t>
            </w:r>
            <w:r w:rsidR="001532DD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</w:t>
            </w: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uture</w:t>
            </w:r>
          </w:p>
        </w:tc>
      </w:tr>
      <w:tr w:rsidR="001532DD" w:rsidRPr="0079449F" w14:paraId="49CD04F1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6238C" w14:textId="69D25907" w:rsidR="001532DD" w:rsidRPr="0079449F" w:rsidRDefault="001532DD" w:rsidP="001532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</w:t>
            </w:r>
            <w:r w:rsidR="00A57FE5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EA240" w14:textId="77777777" w:rsidR="001532DD" w:rsidRPr="0079449F" w:rsidRDefault="001532DD" w:rsidP="001532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35CC6" w14:textId="6B15D3CB" w:rsidR="001532DD" w:rsidRPr="0079449F" w:rsidRDefault="001532DD" w:rsidP="001532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</w:t>
            </w:r>
            <w:r w:rsidR="000C24D0"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.</w:t>
            </w: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AE494" w14:textId="718122AB" w:rsidR="001532DD" w:rsidRPr="0079449F" w:rsidRDefault="001532DD" w:rsidP="001532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</w:t>
            </w:r>
            <w:r w:rsidR="000C24D0"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.</w:t>
            </w: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8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FFAFF" w14:textId="1CECCD61" w:rsidR="001532DD" w:rsidRPr="0079449F" w:rsidRDefault="001532DD" w:rsidP="001532D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  <w:r w:rsidR="000C24D0"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.</w:t>
            </w: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0</w:t>
            </w:r>
          </w:p>
        </w:tc>
      </w:tr>
      <w:tr w:rsidR="00A57FE5" w:rsidRPr="0079449F" w14:paraId="2BE9D01E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437893" w14:textId="45C71A3F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5963E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17F26" w14:textId="08D150E4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7983E" w14:textId="765A3A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8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84848" w14:textId="7AE7A2E6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80</w:t>
            </w:r>
          </w:p>
        </w:tc>
      </w:tr>
      <w:tr w:rsidR="00A57FE5" w:rsidRPr="0079449F" w14:paraId="0C576CA6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E1E032" w14:textId="6E9D9EEC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2BB13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FAABC" w14:textId="2F265E8F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5B82D" w14:textId="593FCF98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773EF" w14:textId="6822AA4B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85</w:t>
            </w:r>
          </w:p>
        </w:tc>
      </w:tr>
      <w:tr w:rsidR="00A57FE5" w:rsidRPr="0079449F" w14:paraId="3B9AF780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EFC119" w14:textId="3F6E3FAD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F96AD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D44656" w14:textId="03E31BC5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B22C4" w14:textId="611DD1C2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184A7" w14:textId="6786F7A5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80</w:t>
            </w:r>
          </w:p>
        </w:tc>
      </w:tr>
      <w:tr w:rsidR="000C24D0" w:rsidRPr="0079449F" w14:paraId="61CC76E2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5B4A7" w14:textId="570DFFAB" w:rsidR="000C24D0" w:rsidRPr="0079449F" w:rsidRDefault="000C24D0" w:rsidP="000C24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</w:t>
            </w:r>
            <w:r w:rsidR="00A57FE5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04BA0" w14:textId="77777777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2149E" w14:textId="1CCF4C03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D9C8F" w14:textId="66314ACD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BE567" w14:textId="46658D3F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  <w:tr w:rsidR="00A57FE5" w:rsidRPr="0079449F" w14:paraId="55C4D1BD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F9AD77" w14:textId="545A5C03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0A79E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AB15C4" w14:textId="44379AA3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6ED0FA" w14:textId="6FB6BEB3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3D951" w14:textId="3085C59A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0</w:t>
            </w:r>
          </w:p>
        </w:tc>
      </w:tr>
      <w:tr w:rsidR="00A57FE5" w:rsidRPr="0079449F" w14:paraId="0D3E304A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AF2D47" w14:textId="7DA12ED4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8F308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4045A9" w14:textId="00A634F9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BD305E" w14:textId="43222F75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58D64" w14:textId="1F440035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  <w:tr w:rsidR="00A57FE5" w:rsidRPr="0079449F" w14:paraId="0A6037B8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CF3D22" w14:textId="11B5A0B7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90850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709910" w14:textId="696BE79E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ACD6E6" w14:textId="7925BA90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D1875" w14:textId="45192C70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  <w:tr w:rsidR="000C24D0" w:rsidRPr="0079449F" w14:paraId="54819A4B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64106" w14:textId="3D6FD690" w:rsidR="000C24D0" w:rsidRPr="0079449F" w:rsidRDefault="000C24D0" w:rsidP="000C24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</w:t>
            </w:r>
            <w:r w:rsidR="00A57FE5"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u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938FB" w14:textId="77777777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4BB8B1" w14:textId="3155577E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F95165" w14:textId="56CD50CE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4432B" w14:textId="05C30C20" w:rsidR="000C24D0" w:rsidRPr="0079449F" w:rsidRDefault="000C24D0" w:rsidP="000C24D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  <w:tr w:rsidR="00A57FE5" w:rsidRPr="0079449F" w14:paraId="363A5ED3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0908A4" w14:textId="18599452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D2370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6571CE" w14:textId="51C095AC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BB7E4" w14:textId="6625DDC8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A6750" w14:textId="0077A674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  <w:tr w:rsidR="00A57FE5" w:rsidRPr="0079449F" w14:paraId="36A833A1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549AAB" w14:textId="59B8ECAE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E800A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42EB75" w14:textId="3DD5164A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FA998" w14:textId="609AFED9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9E7A3" w14:textId="5739C9B9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  <w:tr w:rsidR="00A57FE5" w:rsidRPr="0079449F" w14:paraId="73836F00" w14:textId="77777777" w:rsidTr="00A57FE5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D1720A" w14:textId="4B1BF16A" w:rsidR="00A57FE5" w:rsidRPr="0079449F" w:rsidRDefault="00A57FE5" w:rsidP="00A57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0DF93" w14:textId="77777777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5DBA47" w14:textId="4771879B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0389F" w14:textId="03EC1CB3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8E4EE" w14:textId="6CBF72B5" w:rsidR="00A57FE5" w:rsidRPr="0079449F" w:rsidRDefault="00A57FE5" w:rsidP="00A57FE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7944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5</w:t>
            </w:r>
          </w:p>
        </w:tc>
      </w:tr>
    </w:tbl>
    <w:p w14:paraId="67C653D1" w14:textId="6465924F" w:rsidR="00DD6DF1" w:rsidRDefault="00DD6DF1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7AACC4C" w14:textId="5E6C5327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CBEED4F" w14:textId="43A2F05A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CEB81E3" w14:textId="51E2CF75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53DAE39" w14:textId="2A5177B5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26A1AAC" w14:textId="0B8DE9A4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E48F20C" w14:textId="2F7A9C6A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DCF511F" w14:textId="6567D818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BD9F5A5" w14:textId="53B1AE7B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27F81F8" w14:textId="50A9E667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0F8D90F" w14:textId="05ABCD8C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AF93712" w14:textId="35C284C2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26BCA71" w14:textId="7C41FADB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A41B167" w14:textId="153F80FB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043D861" w14:textId="05D0C7C0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58BC14E" w14:textId="4D839BC9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CFC4EAD" w14:textId="066328D4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52208A9" w14:textId="25B3055A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FE10BE2" w14:textId="5791D429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0851ACA" w14:textId="5D616E74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DD74562" w14:textId="468DBA5C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6333BB4" w14:textId="368651E4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A006813" w14:textId="5CA58F58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6791921" w14:textId="7EC5F1FB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D57505C" w14:textId="470DB169" w:rsidR="002865FB" w:rsidRPr="00431963" w:rsidRDefault="002865FB" w:rsidP="002865FB">
      <w:pPr>
        <w:jc w:val="both"/>
        <w:rPr>
          <w:rFonts w:ascii="Times New Roman" w:eastAsia="Times New Roman" w:hAnsi="Times New Roman" w:cs="Times New Roman"/>
          <w:szCs w:val="28"/>
          <w:lang w:val="en-US" w:eastAsia="es-MX"/>
        </w:rPr>
      </w:pPr>
      <w:r w:rsidRPr="00431963">
        <w:rPr>
          <w:rFonts w:ascii="Times New Roman" w:eastAsia="Times New Roman" w:hAnsi="Times New Roman" w:cs="Times New Roman"/>
          <w:b/>
          <w:bCs/>
          <w:szCs w:val="28"/>
          <w:lang w:val="en-US" w:eastAsia="es-MX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Cs w:val="28"/>
          <w:lang w:val="en-US" w:eastAsia="es-MX"/>
        </w:rPr>
        <w:t>3</w:t>
      </w:r>
      <w:r w:rsidRPr="00431963">
        <w:rPr>
          <w:rFonts w:ascii="Times New Roman" w:eastAsia="Times New Roman" w:hAnsi="Times New Roman" w:cs="Times New Roman"/>
          <w:b/>
          <w:bCs/>
          <w:szCs w:val="28"/>
          <w:lang w:val="en-US" w:eastAsia="es-MX"/>
        </w:rPr>
        <w:t>.</w:t>
      </w:r>
      <w:r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 Raw data of Figure 4</w:t>
      </w:r>
      <w:r>
        <w:rPr>
          <w:rFonts w:ascii="Times New Roman" w:eastAsia="Times New Roman" w:hAnsi="Times New Roman" w:cs="Times New Roman"/>
          <w:szCs w:val="28"/>
          <w:lang w:val="en-US" w:eastAsia="es-MX"/>
        </w:rPr>
        <w:t>B</w:t>
      </w:r>
      <w:r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 “Coevolutionary dynamics of </w:t>
      </w:r>
      <w:r w:rsidRPr="00431963">
        <w:rPr>
          <w:rFonts w:ascii="Times New Roman" w:eastAsia="Times New Roman" w:hAnsi="Times New Roman" w:cs="Times New Roman"/>
          <w:i/>
          <w:iCs/>
          <w:szCs w:val="28"/>
          <w:lang w:val="en-US" w:eastAsia="es-MX"/>
        </w:rPr>
        <w:t xml:space="preserve">S. </w:t>
      </w:r>
      <w:r w:rsidRPr="00431963">
        <w:rPr>
          <w:rFonts w:ascii="Times New Roman" w:eastAsia="Times New Roman" w:hAnsi="Times New Roman" w:cs="Times New Roman"/>
          <w:szCs w:val="28"/>
          <w:lang w:val="en-US" w:eastAsia="es-MX"/>
        </w:rPr>
        <w:t>Enteritidis and a lytic phage</w:t>
      </w:r>
      <w:r>
        <w:rPr>
          <w:rFonts w:ascii="Times New Roman" w:eastAsia="Times New Roman" w:hAnsi="Times New Roman" w:cs="Times New Roman"/>
          <w:szCs w:val="28"/>
          <w:lang w:val="en-US" w:eastAsia="es-MX"/>
        </w:rPr>
        <w:t>”</w:t>
      </w:r>
      <w:r w:rsidRPr="00431963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. Media sympatric of </w:t>
      </w:r>
      <w:r w:rsidR="00F178DA" w:rsidRPr="00F178DA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phage infectivity of isolated </w:t>
      </w:r>
      <w:r w:rsidR="00F178DA" w:rsidRPr="00F178DA">
        <w:rPr>
          <w:rFonts w:ascii="Times New Roman" w:eastAsia="Times New Roman" w:hAnsi="Times New Roman" w:cs="Times New Roman"/>
          <w:i/>
          <w:iCs/>
          <w:szCs w:val="28"/>
          <w:lang w:val="en-US" w:eastAsia="es-MX"/>
        </w:rPr>
        <w:t>Salmonella</w:t>
      </w:r>
      <w:r w:rsidR="00F178DA" w:rsidRPr="00F178DA">
        <w:rPr>
          <w:rFonts w:ascii="Times New Roman" w:eastAsia="Times New Roman" w:hAnsi="Times New Roman" w:cs="Times New Roman"/>
          <w:szCs w:val="28"/>
          <w:lang w:val="en-US" w:eastAsia="es-MX"/>
        </w:rPr>
        <w:t xml:space="preserve"> from </w:t>
      </w:r>
      <w:proofErr w:type="spellStart"/>
      <w:r w:rsidR="00F178DA" w:rsidRPr="00F178DA">
        <w:rPr>
          <w:rFonts w:ascii="Times New Roman" w:eastAsia="Times New Roman" w:hAnsi="Times New Roman" w:cs="Times New Roman"/>
          <w:szCs w:val="28"/>
          <w:lang w:val="en-US" w:eastAsia="es-MX"/>
        </w:rPr>
        <w:t>i</w:t>
      </w:r>
      <w:proofErr w:type="spellEnd"/>
      <w:r w:rsidR="00F178DA" w:rsidRPr="00F178DA">
        <w:rPr>
          <w:rFonts w:ascii="Times New Roman" w:eastAsia="Times New Roman" w:hAnsi="Times New Roman" w:cs="Times New Roman"/>
          <w:szCs w:val="28"/>
          <w:lang w:val="en-US" w:eastAsia="es-MX"/>
        </w:rPr>
        <w:t>) the past (day 1), ii) the present (day 12), and iii) the future (day 21) for the four replicates (R1, R2, R3 and R4).</w:t>
      </w:r>
    </w:p>
    <w:p w14:paraId="0AE13913" w14:textId="018F22EA" w:rsidR="002865FB" w:rsidRDefault="002865FB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8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1919"/>
        <w:gridCol w:w="1134"/>
        <w:gridCol w:w="1559"/>
        <w:gridCol w:w="1422"/>
      </w:tblGrid>
      <w:tr w:rsidR="00935CBF" w:rsidRPr="00935CBF" w14:paraId="0A739BD5" w14:textId="77777777" w:rsidTr="00935CBF">
        <w:trPr>
          <w:trHeight w:val="320"/>
        </w:trPr>
        <w:tc>
          <w:tcPr>
            <w:tcW w:w="8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D9757" w14:textId="77777777" w:rsidR="00935CBF" w:rsidRPr="00935CBF" w:rsidRDefault="00935CBF" w:rsidP="00935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MEDIA  SYMPATRIC PHAGE INFECTIVITY</w:t>
            </w:r>
          </w:p>
        </w:tc>
      </w:tr>
      <w:tr w:rsidR="00935CBF" w:rsidRPr="00935CBF" w14:paraId="65A47A04" w14:textId="77777777" w:rsidTr="00935CBF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E8D6" w14:textId="072CB381" w:rsidR="00935CBF" w:rsidRPr="00935CBF" w:rsidRDefault="00935CBF" w:rsidP="00935C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Time </w:t>
            </w:r>
            <w:r w:rsidRPr="00935C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MX"/>
              </w:rPr>
              <w:t xml:space="preserve">S. </w:t>
            </w: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Enteritidi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24E5" w14:textId="652F59A8" w:rsidR="00935CBF" w:rsidRPr="00935CBF" w:rsidRDefault="00935CBF" w:rsidP="00935C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Repl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4626" w14:textId="6D4DEE74" w:rsidR="00935CBF" w:rsidRPr="00935CBF" w:rsidRDefault="00935CBF" w:rsidP="00935C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hage P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FB4A" w14:textId="62EC0CDB" w:rsidR="00935CBF" w:rsidRPr="00935CBF" w:rsidRDefault="00935CBF" w:rsidP="00935C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hage Presen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3DC5" w14:textId="26AB4134" w:rsidR="00935CBF" w:rsidRPr="00935CBF" w:rsidRDefault="00935CBF" w:rsidP="00935C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hage Future</w:t>
            </w:r>
          </w:p>
        </w:tc>
      </w:tr>
      <w:tr w:rsidR="00935CBF" w:rsidRPr="00935CBF" w14:paraId="397D0CF3" w14:textId="77777777" w:rsidTr="002975BD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9E848" w14:textId="423416D5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0386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FEC7" w14:textId="480407B0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ADCA0" w14:textId="7C300858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5A70D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D925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</w:tr>
      <w:tr w:rsidR="00935CBF" w:rsidRPr="00935CBF" w14:paraId="4FC61BE8" w14:textId="77777777" w:rsidTr="002975BD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669C13" w14:textId="7A831873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378E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1455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E13C" w14:textId="4812ADC3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5A70D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AB43" w14:textId="18E76273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</w:tr>
      <w:tr w:rsidR="00935CBF" w:rsidRPr="00935CBF" w14:paraId="53B0BAE9" w14:textId="77777777" w:rsidTr="00935CBF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2962B4" w14:textId="530E9BEF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1EA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9E7D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E8E4" w14:textId="4C3FD6FA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579B" w14:textId="54502B5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28DADB35" w14:textId="77777777" w:rsidTr="00935CBF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FF622C" w14:textId="592D5DF9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as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108C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872E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ABA8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0B7F" w14:textId="66385B8E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</w:tr>
      <w:tr w:rsidR="00935CBF" w:rsidRPr="00935CBF" w14:paraId="14A254C5" w14:textId="77777777" w:rsidTr="00935CBF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85273" w14:textId="5389BFA5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E996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D0DF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964" w14:textId="1B8FF068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4A8" w14:textId="43219E80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79BCA458" w14:textId="77777777" w:rsidTr="00721B21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9AC4D6" w14:textId="548B36D0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1337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1E23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519FA" w14:textId="5A89E69E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3F5A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6FED" w14:textId="4B36477E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</w:tr>
      <w:tr w:rsidR="00935CBF" w:rsidRPr="00935CBF" w14:paraId="5356E479" w14:textId="77777777" w:rsidTr="000E0C9A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F9CE96" w14:textId="752036CB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2BD5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4DF8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0D06E" w14:textId="635E8C7C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3F5A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BB50" w14:textId="4CD30392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65E9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5E302AC4" w14:textId="77777777" w:rsidTr="000E0C9A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87CBD3" w14:textId="738306B6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esen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DA3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63D6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30FD6" w14:textId="68D01DC1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3F5A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71C3" w14:textId="79C78E51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65E9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40F4E74D" w14:textId="77777777" w:rsidTr="000E0C9A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594BD" w14:textId="59D6C642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1A50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2815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903C" w14:textId="40D8F366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3F5A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62922" w14:textId="10313BEE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65E9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29763D3E" w14:textId="77777777" w:rsidTr="000E0C9A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5A48AC" w14:textId="2AA4B08D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9DD7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1327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9509" w14:textId="43C98E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F5A41" w14:textId="3FD7CD10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65E9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0F1C1B67" w14:textId="77777777" w:rsidTr="000E0C9A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182DE5" w14:textId="5F8C1D27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70C7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39D0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D142" w14:textId="03A74E13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A8BA5" w14:textId="1A1A6199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65E9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  <w:tr w:rsidR="00935CBF" w:rsidRPr="00935CBF" w14:paraId="610DAF8A" w14:textId="77777777" w:rsidTr="000E0C9A">
        <w:trPr>
          <w:trHeight w:val="320"/>
        </w:trPr>
        <w:tc>
          <w:tcPr>
            <w:tcW w:w="2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53E575" w14:textId="514DA649" w:rsidR="00935CBF" w:rsidRPr="00935CBF" w:rsidRDefault="00935CBF" w:rsidP="00935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Futu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8554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E0D3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DB6A" w14:textId="77777777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44668" w14:textId="1C7E05FB" w:rsidR="00935CBF" w:rsidRPr="00935CBF" w:rsidRDefault="00935CBF" w:rsidP="00935C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Pr="00965E9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</w:t>
            </w:r>
            <w:r w:rsidRPr="00935CB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5</w:t>
            </w:r>
          </w:p>
        </w:tc>
      </w:tr>
    </w:tbl>
    <w:p w14:paraId="6B3B26A6" w14:textId="77777777" w:rsidR="00EA144D" w:rsidRPr="003843A6" w:rsidRDefault="00EA144D" w:rsidP="00EA144D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sectPr w:rsidR="00EA144D" w:rsidRPr="003843A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A6"/>
    <w:rsid w:val="000C24D0"/>
    <w:rsid w:val="001532DD"/>
    <w:rsid w:val="002865FB"/>
    <w:rsid w:val="003843A6"/>
    <w:rsid w:val="00431963"/>
    <w:rsid w:val="005708DC"/>
    <w:rsid w:val="00577DD4"/>
    <w:rsid w:val="00687C20"/>
    <w:rsid w:val="0079449F"/>
    <w:rsid w:val="00935CBF"/>
    <w:rsid w:val="00A57FE5"/>
    <w:rsid w:val="00CB1865"/>
    <w:rsid w:val="00D41EF7"/>
    <w:rsid w:val="00DD6DF1"/>
    <w:rsid w:val="00EA144D"/>
    <w:rsid w:val="00F1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0763D1"/>
  <w15:chartTrackingRefBased/>
  <w15:docId w15:val="{6BFD5694-10F9-5C4F-86F1-FB1D07767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laudia Marcela  Alvarez Espejo</dc:creator>
  <cp:keywords/>
  <dc:description/>
  <cp:lastModifiedBy>Diana Claudia Marcela  Alvarez Espejo</cp:lastModifiedBy>
  <cp:revision>10</cp:revision>
  <dcterms:created xsi:type="dcterms:W3CDTF">2022-04-09T17:07:00Z</dcterms:created>
  <dcterms:modified xsi:type="dcterms:W3CDTF">2022-04-10T00:08:00Z</dcterms:modified>
</cp:coreProperties>
</file>